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B69EA" w14:textId="1D73DF46" w:rsidR="00F46544" w:rsidRPr="00D53851" w:rsidRDefault="00F46544">
      <w:pPr>
        <w:rPr>
          <w:rFonts w:ascii="Times New Roman" w:hAnsi="Times New Roman" w:cs="Times New Roman"/>
          <w:b/>
        </w:rPr>
      </w:pPr>
      <w:r w:rsidRPr="00D53851">
        <w:rPr>
          <w:rFonts w:ascii="Times New Roman" w:hAnsi="Times New Roman" w:cs="Times New Roman"/>
          <w:b/>
        </w:rPr>
        <w:t>S</w:t>
      </w:r>
      <w:r w:rsidR="005B7E79">
        <w:rPr>
          <w:rFonts w:ascii="Times New Roman" w:hAnsi="Times New Roman" w:cs="Times New Roman" w:hint="eastAsia"/>
          <w:b/>
        </w:rPr>
        <w:t>1</w:t>
      </w:r>
      <w:r w:rsidRPr="00D53851">
        <w:rPr>
          <w:rFonts w:ascii="Times New Roman" w:hAnsi="Times New Roman" w:cs="Times New Roman"/>
          <w:b/>
        </w:rPr>
        <w:t xml:space="preserve"> Table</w:t>
      </w:r>
      <w:r w:rsidR="00D40380">
        <w:rPr>
          <w:rFonts w:ascii="Times New Roman" w:hAnsi="Times New Roman" w:cs="Times New Roman" w:hint="eastAsia"/>
          <w:b/>
        </w:rPr>
        <w:t>.</w:t>
      </w:r>
      <w:r w:rsidRPr="00D53851">
        <w:rPr>
          <w:rFonts w:ascii="Times New Roman" w:hAnsi="Times New Roman" w:cs="Times New Roman"/>
          <w:b/>
        </w:rPr>
        <w:t xml:space="preserve"> Univariate analysis of </w:t>
      </w:r>
      <w:r w:rsidR="00F06863">
        <w:rPr>
          <w:rFonts w:ascii="Times New Roman" w:hAnsi="Times New Roman" w:cs="Times New Roman" w:hint="eastAsia"/>
          <w:b/>
        </w:rPr>
        <w:t>OS</w:t>
      </w:r>
      <w:r w:rsidRPr="00D53851">
        <w:rPr>
          <w:rFonts w:ascii="Times New Roman" w:hAnsi="Times New Roman" w:cs="Times New Roman"/>
          <w:b/>
        </w:rPr>
        <w:t xml:space="preserve"> in ESCC</w:t>
      </w:r>
    </w:p>
    <w:tbl>
      <w:tblPr>
        <w:tblW w:w="6328" w:type="dxa"/>
        <w:tblLook w:val="04A0" w:firstRow="1" w:lastRow="0" w:firstColumn="1" w:lastColumn="0" w:noHBand="0" w:noVBand="1"/>
      </w:tblPr>
      <w:tblGrid>
        <w:gridCol w:w="2268"/>
        <w:gridCol w:w="960"/>
        <w:gridCol w:w="1080"/>
        <w:gridCol w:w="960"/>
        <w:gridCol w:w="1060"/>
      </w:tblGrid>
      <w:tr w:rsidR="00F46544" w:rsidRPr="00F46544" w14:paraId="69C77C66" w14:textId="77777777" w:rsidTr="00F46544">
        <w:trPr>
          <w:trHeight w:val="265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21AE67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40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7D15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Univariate analysis</w:t>
            </w:r>
          </w:p>
        </w:tc>
      </w:tr>
      <w:tr w:rsidR="00F46544" w:rsidRPr="00F46544" w14:paraId="76250873" w14:textId="77777777" w:rsidTr="00F46544">
        <w:trPr>
          <w:trHeight w:val="265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FC32F1" w14:textId="77777777" w:rsidR="00F46544" w:rsidRPr="00F46544" w:rsidRDefault="00F46544" w:rsidP="00F4654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B11E0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9C5C5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HR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4F919" w14:textId="77777777" w:rsidR="00F46544" w:rsidRPr="00F46544" w:rsidRDefault="00F46544" w:rsidP="00F465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</w:pPr>
            <w:r w:rsidRPr="00F46544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95%CI (lower/upper)</w:t>
            </w:r>
          </w:p>
        </w:tc>
      </w:tr>
      <w:tr w:rsidR="00F06863" w:rsidRPr="00F46544" w14:paraId="72BB2D98" w14:textId="77777777" w:rsidTr="00F06863">
        <w:trPr>
          <w:trHeight w:val="5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7B701" w14:textId="77777777" w:rsidR="00F06863" w:rsidRPr="00E67D22" w:rsidRDefault="00F06863" w:rsidP="00F06863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E67D22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CENPE</w:t>
            </w:r>
            <w:r w:rsidRPr="00E67D2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expression</w:t>
            </w:r>
          </w:p>
          <w:p w14:paraId="684A9A14" w14:textId="50EDF1BF" w:rsidR="00E67D22" w:rsidRPr="00F06863" w:rsidRDefault="00E67D22" w:rsidP="00F06863">
            <w:pPr>
              <w:widowControl/>
              <w:jc w:val="center"/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</w:pPr>
            <w:r w:rsidRPr="00E67D2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(</w:t>
            </w:r>
            <w:r w:rsidRPr="00E67D2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</w:t>
            </w:r>
            <w:r w:rsidRPr="00E67D2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ontinuous</w:t>
            </w:r>
            <w:r w:rsidRPr="00E67D2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5CCE8" w14:textId="05DB68D4" w:rsidR="00F06863" w:rsidRPr="00F06863" w:rsidRDefault="00F06863" w:rsidP="00F06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6863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29961" w14:textId="4D51443D" w:rsidR="00F06863" w:rsidRPr="00F06863" w:rsidRDefault="00F06863" w:rsidP="00F06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6863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2E173" w14:textId="41B3ACFB" w:rsidR="00F06863" w:rsidRPr="00F06863" w:rsidRDefault="00F06863" w:rsidP="00F06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6863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FCFFF" w14:textId="0FF5DF28" w:rsidR="00F06863" w:rsidRPr="00F06863" w:rsidRDefault="00F06863" w:rsidP="00F068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6863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</w:tr>
    </w:tbl>
    <w:p w14:paraId="63499A64" w14:textId="37E7D048" w:rsidR="006B0112" w:rsidRDefault="006B0112">
      <w:pPr>
        <w:rPr>
          <w:rFonts w:ascii="Times New Roman" w:hAnsi="Times New Roman" w:cs="Times New Roman"/>
        </w:rPr>
      </w:pPr>
    </w:p>
    <w:p w14:paraId="13B49244" w14:textId="77777777" w:rsidR="006B0112" w:rsidRPr="006B0112" w:rsidRDefault="006B0112" w:rsidP="006B0112">
      <w:pPr>
        <w:rPr>
          <w:rFonts w:ascii="Times New Roman" w:hAnsi="Times New Roman" w:cs="Times New Roman"/>
        </w:rPr>
      </w:pPr>
    </w:p>
    <w:p w14:paraId="10039E6B" w14:textId="77777777" w:rsidR="006B0112" w:rsidRPr="006B0112" w:rsidRDefault="006B0112" w:rsidP="006B0112">
      <w:pPr>
        <w:rPr>
          <w:rFonts w:ascii="Times New Roman" w:hAnsi="Times New Roman" w:cs="Times New Roman"/>
        </w:rPr>
      </w:pPr>
    </w:p>
    <w:p w14:paraId="532E2443" w14:textId="75E1312E" w:rsidR="006B0112" w:rsidRDefault="006B0112" w:rsidP="006B0112">
      <w:pPr>
        <w:rPr>
          <w:rFonts w:ascii="Times New Roman" w:hAnsi="Times New Roman" w:cs="Times New Roman"/>
        </w:rPr>
      </w:pPr>
    </w:p>
    <w:p w14:paraId="5B28A865" w14:textId="41D1201B" w:rsidR="000140CA" w:rsidRPr="006B0112" w:rsidRDefault="006B0112" w:rsidP="006B0112">
      <w:pPr>
        <w:tabs>
          <w:tab w:val="left" w:pos="195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0140CA" w:rsidRPr="006B0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7BDA0C" w14:textId="77777777" w:rsidR="00D519F8" w:rsidRDefault="00D519F8" w:rsidP="00F46544">
      <w:r>
        <w:separator/>
      </w:r>
    </w:p>
  </w:endnote>
  <w:endnote w:type="continuationSeparator" w:id="0">
    <w:p w14:paraId="29CD879B" w14:textId="77777777" w:rsidR="00D519F8" w:rsidRDefault="00D519F8" w:rsidP="00F46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4F1AB0" w14:textId="77777777" w:rsidR="00D519F8" w:rsidRDefault="00D519F8" w:rsidP="00F46544">
      <w:r>
        <w:separator/>
      </w:r>
    </w:p>
  </w:footnote>
  <w:footnote w:type="continuationSeparator" w:id="0">
    <w:p w14:paraId="7E77FD12" w14:textId="77777777" w:rsidR="00D519F8" w:rsidRDefault="00D519F8" w:rsidP="00F465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7AwMzQ0MLG0NDWyMDJW0lEKTi0uzszPAykwqQUAzp6+CSwAAAA="/>
  </w:docVars>
  <w:rsids>
    <w:rsidRoot w:val="00B44C82"/>
    <w:rsid w:val="000140CA"/>
    <w:rsid w:val="001773AF"/>
    <w:rsid w:val="001D7ABF"/>
    <w:rsid w:val="0020548B"/>
    <w:rsid w:val="0039252B"/>
    <w:rsid w:val="003B53B4"/>
    <w:rsid w:val="005B7E79"/>
    <w:rsid w:val="006B0112"/>
    <w:rsid w:val="00A01567"/>
    <w:rsid w:val="00B44C82"/>
    <w:rsid w:val="00CD1327"/>
    <w:rsid w:val="00D40380"/>
    <w:rsid w:val="00D519F8"/>
    <w:rsid w:val="00D53851"/>
    <w:rsid w:val="00D87B8D"/>
    <w:rsid w:val="00E67D22"/>
    <w:rsid w:val="00F06863"/>
    <w:rsid w:val="00F46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CA610"/>
  <w15:chartTrackingRefBased/>
  <w15:docId w15:val="{3CBB4EDE-6BB0-4EAE-8DB0-A0FF0421B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5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5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6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50D4F-0AB6-4652-8D1E-A12ED10C3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世杰</dc:creator>
  <cp:keywords/>
  <dc:description/>
  <cp:lastModifiedBy>周 世杰</cp:lastModifiedBy>
  <cp:revision>12</cp:revision>
  <dcterms:created xsi:type="dcterms:W3CDTF">2018-08-16T02:45:00Z</dcterms:created>
  <dcterms:modified xsi:type="dcterms:W3CDTF">2018-08-19T00:53:00Z</dcterms:modified>
</cp:coreProperties>
</file>